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927C8" w14:textId="77777777" w:rsidR="00595443" w:rsidRDefault="00595443" w:rsidP="00527953">
      <w:pPr>
        <w:spacing w:line="480" w:lineRule="auto"/>
        <w:jc w:val="both"/>
      </w:pPr>
      <w:r w:rsidRPr="00595443">
        <w:rPr>
          <w:noProof/>
          <w:lang w:val="en-IN" w:eastAsia="en-IN"/>
        </w:rPr>
        <w:drawing>
          <wp:inline distT="0" distB="0" distL="0" distR="0" wp14:anchorId="12E8A0D0" wp14:editId="016DF60D">
            <wp:extent cx="5943600" cy="3993515"/>
            <wp:effectExtent l="0" t="0" r="0" b="698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810D3" w14:textId="4E4640BE" w:rsidR="00595443" w:rsidRDefault="00C71648" w:rsidP="00595443">
      <w:pPr>
        <w:spacing w:line="480" w:lineRule="auto"/>
        <w:jc w:val="both"/>
      </w:pPr>
      <w:r>
        <w:rPr>
          <w:b/>
          <w:bCs/>
        </w:rPr>
        <w:t>Supplementary</w:t>
      </w:r>
      <w:r w:rsidR="00595443" w:rsidRPr="00595443">
        <w:rPr>
          <w:b/>
          <w:bCs/>
        </w:rPr>
        <w:t xml:space="preserve"> Figure </w:t>
      </w:r>
      <w:r w:rsidR="002626C0">
        <w:rPr>
          <w:b/>
          <w:bCs/>
        </w:rPr>
        <w:t>S</w:t>
      </w:r>
      <w:r w:rsidR="007866D6">
        <w:rPr>
          <w:b/>
          <w:bCs/>
        </w:rPr>
        <w:t>1</w:t>
      </w:r>
      <w:r w:rsidR="00595443" w:rsidRPr="00595443">
        <w:rPr>
          <w:b/>
          <w:bCs/>
        </w:rPr>
        <w:t xml:space="preserve"> (A)</w:t>
      </w:r>
      <w:r w:rsidR="00595443" w:rsidRPr="00595443">
        <w:t xml:space="preserve"> Mismatch distribution of 400 </w:t>
      </w:r>
      <w:r>
        <w:rPr>
          <w:i/>
          <w:iCs/>
        </w:rPr>
        <w:t>C. canephor</w:t>
      </w:r>
      <w:r w:rsidR="00595443" w:rsidRPr="00595443">
        <w:rPr>
          <w:i/>
          <w:iCs/>
        </w:rPr>
        <w:t xml:space="preserve">a </w:t>
      </w:r>
      <w:r w:rsidR="00595443" w:rsidRPr="00595443">
        <w:t xml:space="preserve">accessions in the CRIG </w:t>
      </w:r>
      <w:r w:rsidR="00803B3B" w:rsidRPr="00803B3B">
        <w:rPr>
          <w:i/>
        </w:rPr>
        <w:t>C. canephora</w:t>
      </w:r>
      <w:r w:rsidR="00595443" w:rsidRPr="00595443">
        <w:t xml:space="preserve"> collection, based on 120 SNP markers.  </w:t>
      </w:r>
    </w:p>
    <w:p w14:paraId="78D8ACED" w14:textId="77777777" w:rsidR="00BD2761" w:rsidRDefault="00BD2761" w:rsidP="00595443">
      <w:pPr>
        <w:spacing w:line="480" w:lineRule="auto"/>
        <w:jc w:val="both"/>
      </w:pPr>
    </w:p>
    <w:p w14:paraId="2B6EE7CD" w14:textId="77777777" w:rsidR="00BD2761" w:rsidRDefault="00BD2761" w:rsidP="00595443">
      <w:pPr>
        <w:spacing w:line="480" w:lineRule="auto"/>
        <w:jc w:val="both"/>
      </w:pPr>
    </w:p>
    <w:p w14:paraId="730A6171" w14:textId="77777777" w:rsidR="00595443" w:rsidRDefault="00595443" w:rsidP="00595443">
      <w:pPr>
        <w:spacing w:line="480" w:lineRule="auto"/>
        <w:jc w:val="both"/>
      </w:pPr>
    </w:p>
    <w:p w14:paraId="70491061" w14:textId="77777777" w:rsidR="00595443" w:rsidRDefault="00595443" w:rsidP="00595443">
      <w:pPr>
        <w:spacing w:line="480" w:lineRule="auto"/>
        <w:jc w:val="both"/>
      </w:pPr>
    </w:p>
    <w:p w14:paraId="3E063B78" w14:textId="77777777" w:rsidR="00595443" w:rsidRDefault="00595443" w:rsidP="00595443">
      <w:pPr>
        <w:spacing w:line="480" w:lineRule="auto"/>
        <w:jc w:val="both"/>
      </w:pPr>
    </w:p>
    <w:p w14:paraId="10244988" w14:textId="77777777" w:rsidR="00595443" w:rsidRDefault="00595443" w:rsidP="00595443">
      <w:pPr>
        <w:spacing w:line="480" w:lineRule="auto"/>
        <w:jc w:val="both"/>
      </w:pPr>
    </w:p>
    <w:p w14:paraId="5B259F33" w14:textId="77777777" w:rsidR="00595443" w:rsidRDefault="00595443" w:rsidP="00595443">
      <w:pPr>
        <w:spacing w:line="480" w:lineRule="auto"/>
        <w:jc w:val="both"/>
      </w:pPr>
    </w:p>
    <w:p w14:paraId="4D595B97" w14:textId="77777777" w:rsidR="00595443" w:rsidRDefault="00595443" w:rsidP="00595443">
      <w:pPr>
        <w:spacing w:line="480" w:lineRule="auto"/>
        <w:jc w:val="both"/>
      </w:pPr>
    </w:p>
    <w:p w14:paraId="781B978E" w14:textId="77777777" w:rsidR="00595443" w:rsidRDefault="00595443" w:rsidP="00595443">
      <w:pPr>
        <w:spacing w:line="480" w:lineRule="auto"/>
        <w:jc w:val="both"/>
      </w:pPr>
    </w:p>
    <w:p w14:paraId="55920B69" w14:textId="77777777" w:rsidR="00595443" w:rsidRDefault="00595443" w:rsidP="00595443">
      <w:pPr>
        <w:spacing w:line="480" w:lineRule="auto"/>
        <w:jc w:val="both"/>
      </w:pPr>
    </w:p>
    <w:p w14:paraId="58BF65EF" w14:textId="77777777" w:rsidR="00BD2761" w:rsidRPr="00595443" w:rsidRDefault="00BD2761" w:rsidP="00BD2761">
      <w:pPr>
        <w:spacing w:line="480" w:lineRule="auto"/>
        <w:jc w:val="both"/>
      </w:pPr>
      <w:r w:rsidRPr="00595443"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BD54D6" wp14:editId="356C7E45">
                <wp:simplePos x="0" y="0"/>
                <wp:positionH relativeFrom="column">
                  <wp:posOffset>-464820</wp:posOffset>
                </wp:positionH>
                <wp:positionV relativeFrom="paragraph">
                  <wp:posOffset>30480</wp:posOffset>
                </wp:positionV>
                <wp:extent cx="6743700" cy="4869180"/>
                <wp:effectExtent l="57150" t="19050" r="19050" b="64770"/>
                <wp:wrapNone/>
                <wp:docPr id="1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700" cy="4869180"/>
                          <a:chOff x="0" y="0"/>
                          <a:chExt cx="8826660" cy="656344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5721804" y="0"/>
                            <a:ext cx="3104856" cy="1974812"/>
                            <a:chOff x="5721804" y="0"/>
                            <a:chExt cx="3640822" cy="221518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721804" y="0"/>
                              <a:ext cx="3640822" cy="221518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6"/>
                              </a:solidFill>
                            </a:ln>
                          </pic:spPr>
                        </pic:pic>
                        <wps:wsp>
                          <wps:cNvPr id="4" name="Rectangle 4"/>
                          <wps:cNvSpPr/>
                          <wps:spPr>
                            <a:xfrm>
                              <a:off x="5755360" y="1616071"/>
                              <a:ext cx="1023457" cy="5991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rgbClr val="0000FF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5" name="Group 5"/>
                        <wpg:cNvGrpSpPr/>
                        <wpg:grpSpPr>
                          <a:xfrm>
                            <a:off x="0" y="1440712"/>
                            <a:ext cx="6623214" cy="5122728"/>
                            <a:chOff x="0" y="1440712"/>
                            <a:chExt cx="6623214" cy="5122728"/>
                          </a:xfrm>
                        </wpg:grpSpPr>
                        <wps:wsp>
                          <wps:cNvPr id="8" name="Straight Arrow Connector 8"/>
                          <wps:cNvCnPr/>
                          <wps:spPr>
                            <a:xfrm flipH="1">
                              <a:off x="0" y="1440712"/>
                              <a:ext cx="5750421" cy="9052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Arrow Connector 10"/>
                          <wps:cNvCnPr/>
                          <wps:spPr>
                            <a:xfrm flipH="1">
                              <a:off x="6049905" y="1974812"/>
                              <a:ext cx="573309" cy="458862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441818"/>
                              <a:ext cx="6049905" cy="4121622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accent6"/>
                              </a:solidFill>
                            </a:ln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6A1235" id="Group 17" o:spid="_x0000_s1026" style="position:absolute;margin-left:-36.6pt;margin-top:2.4pt;width:531pt;height:383.4pt;z-index:251659264;mso-width-relative:margin;mso-height-relative:margin" coordsize="88266,65634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">
                <v:group id="Group 2" o:spid="_x0000_s1027" style="position:absolute;left:57218;width:31048;height:19748" coordorigin="57218" coordsize="36408,221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8" type="#_x0000_t75" style="position:absolute;left:57218;width:36408;height:221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ga3mfDAAAA2gAAAA8AAABkcnMvZG93bnJldi54bWxEj0FrwkAUhO9C/8PyCt5004qlpK4iglA8&#10;iJr2/sg+k7TZt2H31UR/vVso9DjMzDfMYjW4Vl0oxMazgadpBoq49LbhysBHsZ28goqCbLH1TAau&#10;FGG1fBgtMLe+5yNdTlKpBOGYo4FapMu1jmVNDuPUd8TJO/vgUJIMlbYB+wR3rX7OshftsOG0UGNH&#10;m5rK79OPM3De7tvN50GO+3Uhoffzr1vYFcaMH4f1GyihQf7Df+13a2AGv1fSDdDL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BreZ8MAAADaAAAADwAAAAAAAAAAAAAAAACf&#10;AgAAZHJzL2Rvd25yZXYueG1sUEsFBgAAAAAEAAQA9wAAAI8DAAAAAA==&#10;" stroked="t" strokecolor="#70ad47 [3209]">
                    <v:imagedata r:id="rId6" o:title=""/>
                    <v:path arrowok="t"/>
                  </v:shape>
                  <v:rect id="Rectangle 4" o:spid="_x0000_s1029" style="position:absolute;left:57553;top:16160;width:10235;height:59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12bsIA&#10;AADaAAAADwAAAGRycy9kb3ducmV2LnhtbESPQYvCMBSE78L+h/AW9qbpukXWahQRRS8etC5eH82z&#10;Ldu8lCbW6q83guBxmJlvmOm8M5VoqXGlZQXfgwgEcWZ1ybmCY7ru/4JwHlljZZkU3MjBfPbRm2Ki&#10;7ZX31B58LgKEXYIKCu/rREqXFWTQDWxNHLyzbQz6IJtc6gavAW4qOYyikTRYclgosKZlQdn/4WIU&#10;bI+reNXu3N/alPf0tolP3ox/lPr67BYTEJ46/w6/2lutIIbnlXAD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PXZuwgAAANoAAAAPAAAAAAAAAAAAAAAAAJgCAABkcnMvZG93&#10;bnJldi54bWxQSwUGAAAAAAQABAD1AAAAhwMAAAAA&#10;" filled="f" strokecolor="blue" strokeweight="1pt"/>
                </v:group>
                <v:group id="Group 5" o:spid="_x0000_s1030" style="position:absolute;top:14407;width:66232;height:51227" coordorigin=",14407" coordsize="66232,512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1" type="#_x0000_t32" style="position:absolute;top:14407;width:57504;height:905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6lXcIAAADaAAAADwAAAGRycy9kb3ducmV2LnhtbERPz2vCMBS+D/Y/hDfwIppOnUg1yqwM&#10;dtUNrLdH82y6NS+1yWrdX28Ogx0/vt+rTW9r0VHrK8cKnscJCOLC6YpLBZ8fb6MFCB+QNdaOScGN&#10;PGzWjw8rTLW78p66QyhFDGGfogITQpNK6QtDFv3YNcSRO7vWYoiwLaVu8RrDbS0nSTKXFiuODQYb&#10;ygwV34cfq+B0ftHdNttVhcmz6XE4+7185TulBk/96xJEoD78i//c71pB3BqvxBsg1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c6lXcIAAADaAAAADwAAAAAAAAAAAAAA&#10;AAChAgAAZHJzL2Rvd25yZXYueG1sUEsFBgAAAAAEAAQA+QAAAJADAAAAAA==&#10;" strokecolor="#5b9bd5 [3204]" strokeweight=".5pt">
                    <v:stroke endarrow="block" joinstyle="miter"/>
                  </v:shape>
                  <v:shape id="Straight Arrow Connector 10" o:spid="_x0000_s1032" type="#_x0000_t32" style="position:absolute;left:60499;top:19748;width:5733;height:4588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uP3TsYAAADbAAAADwAAAGRycy9kb3ducmV2LnhtbESPQU/CQBCF7yb+h82YcDGwFZWQwkKk&#10;xMSraALcJt2hW+3Olu5aqr/eOZh4m8l78943y/XgG9VTF+vABu4mGSjiMtiaKwPvb8/jOaiYkC02&#10;gcnAN0VYr66vlpjbcOFX6nepUhLCMUcDLqU21zqWjjzGSWiJRTuFzmOStau07fAi4b7R0yybaY81&#10;S4PDlgpH5efuyxs4nh5tvym2dekOxf3+9uHn/HHYGjO6GZ4WoBIN6d/8d/1iBV/o5RcZQK9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Lj907GAAAA2wAAAA8AAAAAAAAA&#10;AAAAAAAAoQIAAGRycy9kb3ducmV2LnhtbFBLBQYAAAAABAAEAPkAAACUAwAAAAA=&#10;" strokecolor="#5b9bd5 [3204]" strokeweight=".5pt">
                    <v:stroke endarrow="block" joinstyle="miter"/>
                  </v:shape>
                  <v:shape id="Picture 11" o:spid="_x0000_s1033" type="#_x0000_t75" style="position:absolute;top:24418;width:60499;height:412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fyvXBAAAA2wAAAA8AAABkcnMvZG93bnJldi54bWxET0trwkAQvhf8D8sIvdWNFUqJrqJiMe2l&#10;+MDzkB2TaHY2ZMeY/vtuoeBtPr7nzBa9q1VHbag8GxiPElDEubcVFwaOh4+Xd1BBkC3WnsnADwVY&#10;zAdPM0ytv/OOur0UKoZwSNFAKdKkWoe8JIdh5BviyJ1961AibAttW7zHcFfr1yR50w4rjg0lNrQu&#10;Kb/ub87A51d2ykR3F+Etf3eryea2TDbGPA/75RSUUC8P8b87s3H+GP5+iQfo+S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pfyvXBAAAA2wAAAA8AAAAAAAAAAAAAAAAAnwIA&#10;AGRycy9kb3ducmV2LnhtbFBLBQYAAAAABAAEAPcAAACNAwAAAAA=&#10;" stroked="t" strokecolor="#70ad47 [3209]">
                    <v:imagedata r:id="rId7" o:title=""/>
                    <v:path arrowok="t"/>
                  </v:shape>
                </v:group>
              </v:group>
            </w:pict>
          </mc:Fallback>
        </mc:AlternateContent>
      </w:r>
    </w:p>
    <w:p w14:paraId="41B66016" w14:textId="77777777" w:rsidR="00BD2761" w:rsidRPr="00595443" w:rsidRDefault="00BD2761" w:rsidP="00BD2761"/>
    <w:p w14:paraId="0C90F2CE" w14:textId="77777777" w:rsidR="00BD2761" w:rsidRPr="00595443" w:rsidRDefault="00BD2761" w:rsidP="00BD2761"/>
    <w:p w14:paraId="2FBF6EE7" w14:textId="77777777" w:rsidR="00BD2761" w:rsidRPr="00595443" w:rsidRDefault="00BD2761" w:rsidP="00BD2761"/>
    <w:p w14:paraId="5E0E51E2" w14:textId="77777777" w:rsidR="00BD2761" w:rsidRPr="00595443" w:rsidRDefault="00BD2761" w:rsidP="00BD2761"/>
    <w:p w14:paraId="66682D41" w14:textId="77777777" w:rsidR="00BD2761" w:rsidRPr="00595443" w:rsidRDefault="00BD2761" w:rsidP="00BD2761"/>
    <w:p w14:paraId="459D14DE" w14:textId="77777777" w:rsidR="00BD2761" w:rsidRPr="00595443" w:rsidRDefault="00BD2761" w:rsidP="00BD2761"/>
    <w:p w14:paraId="363664F6" w14:textId="77777777" w:rsidR="00BD2761" w:rsidRPr="00595443" w:rsidRDefault="00BD2761" w:rsidP="00BD2761"/>
    <w:p w14:paraId="5FCC02D0" w14:textId="77777777" w:rsidR="00BD2761" w:rsidRPr="00595443" w:rsidRDefault="00BD2761" w:rsidP="00BD2761"/>
    <w:p w14:paraId="3094D069" w14:textId="77777777" w:rsidR="00BD2761" w:rsidRPr="00595443" w:rsidRDefault="00BD2761" w:rsidP="00BD2761"/>
    <w:p w14:paraId="580C26BB" w14:textId="77777777" w:rsidR="00BD2761" w:rsidRPr="00595443" w:rsidRDefault="00BD2761" w:rsidP="00BD2761"/>
    <w:p w14:paraId="6536C4EC" w14:textId="77777777" w:rsidR="00BD2761" w:rsidRPr="00595443" w:rsidRDefault="00BD2761" w:rsidP="00BD2761"/>
    <w:p w14:paraId="012D8EA5" w14:textId="77777777" w:rsidR="00BD2761" w:rsidRPr="00595443" w:rsidRDefault="00BD2761" w:rsidP="00BD2761"/>
    <w:p w14:paraId="4BC5FB8D" w14:textId="77777777" w:rsidR="00BD2761" w:rsidRPr="00595443" w:rsidRDefault="00BD2761" w:rsidP="00BD2761"/>
    <w:p w14:paraId="05501F21" w14:textId="77777777" w:rsidR="00BD2761" w:rsidRPr="00595443" w:rsidRDefault="00BD2761" w:rsidP="00BD2761"/>
    <w:p w14:paraId="6DC6D7D4" w14:textId="77777777" w:rsidR="00BD2761" w:rsidRPr="00595443" w:rsidRDefault="00BD2761" w:rsidP="00BD2761"/>
    <w:p w14:paraId="0052CB9E" w14:textId="77777777" w:rsidR="00BD2761" w:rsidRPr="00595443" w:rsidRDefault="00BD2761" w:rsidP="00BD2761"/>
    <w:p w14:paraId="035A1996" w14:textId="77777777" w:rsidR="00BD2761" w:rsidRDefault="00BD2761" w:rsidP="00BD2761"/>
    <w:p w14:paraId="329430EA" w14:textId="77777777" w:rsidR="00BD2761" w:rsidRDefault="00BD2761" w:rsidP="00BD2761"/>
    <w:p w14:paraId="7A25434D" w14:textId="77777777" w:rsidR="00BD2761" w:rsidRDefault="00BD2761" w:rsidP="00BD2761"/>
    <w:p w14:paraId="0293E723" w14:textId="77777777" w:rsidR="00BD2761" w:rsidRDefault="00BD2761" w:rsidP="00BD2761"/>
    <w:p w14:paraId="7F16D2D9" w14:textId="77777777" w:rsidR="00BD2761" w:rsidRDefault="00BD2761" w:rsidP="00BD2761"/>
    <w:p w14:paraId="29A3C453" w14:textId="77777777" w:rsidR="00BD2761" w:rsidRDefault="00BD2761" w:rsidP="00BD2761"/>
    <w:p w14:paraId="0AAF6784" w14:textId="77777777" w:rsidR="00BD2761" w:rsidRDefault="00BD2761" w:rsidP="00BD2761"/>
    <w:p w14:paraId="0622F1BF" w14:textId="77777777" w:rsidR="00BD2761" w:rsidRDefault="00BD2761" w:rsidP="00BD2761"/>
    <w:p w14:paraId="05A0E81C" w14:textId="77777777" w:rsidR="00BD2761" w:rsidRDefault="00BD2761" w:rsidP="00BD2761"/>
    <w:p w14:paraId="08F524BC" w14:textId="77777777" w:rsidR="00BD2761" w:rsidRDefault="00BD2761" w:rsidP="00BD2761"/>
    <w:p w14:paraId="3F8EFA5E" w14:textId="77777777" w:rsidR="00BD2761" w:rsidRDefault="00BD2761" w:rsidP="00BD2761"/>
    <w:p w14:paraId="6B27B938" w14:textId="77777777" w:rsidR="00BD2761" w:rsidRDefault="00BD2761" w:rsidP="00BD2761"/>
    <w:p w14:paraId="6DF987B6" w14:textId="77777777" w:rsidR="00BD2761" w:rsidRDefault="00BD2761" w:rsidP="00BD2761"/>
    <w:p w14:paraId="18D84063" w14:textId="77777777" w:rsidR="00BD2761" w:rsidRDefault="00BD2761" w:rsidP="00BD2761">
      <w:pPr>
        <w:spacing w:line="480" w:lineRule="auto"/>
        <w:jc w:val="both"/>
      </w:pPr>
      <w:r w:rsidRPr="002626C0">
        <w:rPr>
          <w:b/>
          <w:bCs/>
        </w:rPr>
        <w:t>Supplementary Figure S1 (B)</w:t>
      </w:r>
      <w:r w:rsidRPr="002626C0">
        <w:t xml:space="preserve"> Mismatch distribution of 400 </w:t>
      </w:r>
      <w:r w:rsidRPr="002626C0">
        <w:rPr>
          <w:i/>
          <w:iCs/>
        </w:rPr>
        <w:t xml:space="preserve">C. </w:t>
      </w:r>
      <w:proofErr w:type="spellStart"/>
      <w:r w:rsidRPr="002626C0">
        <w:rPr>
          <w:i/>
          <w:iCs/>
        </w:rPr>
        <w:t>canephora</w:t>
      </w:r>
      <w:proofErr w:type="spellEnd"/>
      <w:r w:rsidRPr="002626C0">
        <w:rPr>
          <w:i/>
          <w:iCs/>
        </w:rPr>
        <w:t xml:space="preserve"> </w:t>
      </w:r>
      <w:r w:rsidRPr="002626C0">
        <w:t xml:space="preserve">accessions in the CRIG </w:t>
      </w:r>
      <w:r w:rsidRPr="002626C0">
        <w:rPr>
          <w:i/>
        </w:rPr>
        <w:t xml:space="preserve">C. </w:t>
      </w:r>
      <w:proofErr w:type="spellStart"/>
      <w:r w:rsidRPr="002626C0">
        <w:rPr>
          <w:i/>
        </w:rPr>
        <w:t>canephora</w:t>
      </w:r>
      <w:proofErr w:type="spellEnd"/>
      <w:r w:rsidRPr="002626C0">
        <w:t>, based on 120 SNP markers, highlighting up to 30 mismatched loci where the first five mismatches were likely caused by genotyping error rather than true genotypic difference.</w:t>
      </w:r>
      <w:r>
        <w:t xml:space="preserve"> </w:t>
      </w:r>
    </w:p>
    <w:p w14:paraId="3B2AE5C4" w14:textId="77777777" w:rsidR="00BD2761" w:rsidRPr="00595443" w:rsidRDefault="00BD2761" w:rsidP="00BD2761"/>
    <w:p w14:paraId="5ECC997A" w14:textId="77777777" w:rsidR="00595443" w:rsidRDefault="00595443" w:rsidP="00595443">
      <w:pPr>
        <w:spacing w:line="480" w:lineRule="auto"/>
        <w:jc w:val="both"/>
      </w:pPr>
      <w:bookmarkStart w:id="0" w:name="_GoBack"/>
      <w:bookmarkEnd w:id="0"/>
    </w:p>
    <w:p w14:paraId="6EF04735" w14:textId="77777777" w:rsidR="00595443" w:rsidRPr="00595443" w:rsidRDefault="00595443" w:rsidP="00595443"/>
    <w:sectPr w:rsidR="00595443" w:rsidRPr="00595443" w:rsidSect="00527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87C"/>
    <w:rsid w:val="00021F1D"/>
    <w:rsid w:val="00145D80"/>
    <w:rsid w:val="001B10BF"/>
    <w:rsid w:val="00202876"/>
    <w:rsid w:val="002626C0"/>
    <w:rsid w:val="00280FF8"/>
    <w:rsid w:val="002A4D85"/>
    <w:rsid w:val="002B66AB"/>
    <w:rsid w:val="002C22CF"/>
    <w:rsid w:val="003A4988"/>
    <w:rsid w:val="004102AB"/>
    <w:rsid w:val="004A3B2F"/>
    <w:rsid w:val="004B7DDC"/>
    <w:rsid w:val="00527953"/>
    <w:rsid w:val="00595443"/>
    <w:rsid w:val="005A6928"/>
    <w:rsid w:val="007208B9"/>
    <w:rsid w:val="007866D6"/>
    <w:rsid w:val="00803B3B"/>
    <w:rsid w:val="00847D53"/>
    <w:rsid w:val="0090387C"/>
    <w:rsid w:val="00923E89"/>
    <w:rsid w:val="00B94BA6"/>
    <w:rsid w:val="00BD2761"/>
    <w:rsid w:val="00C64CCF"/>
    <w:rsid w:val="00C71648"/>
    <w:rsid w:val="00CE4B91"/>
    <w:rsid w:val="00D77CF2"/>
    <w:rsid w:val="00DE5574"/>
    <w:rsid w:val="00F3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7239D"/>
  <w15:docId w15:val="{4A0FA379-6371-4D32-96AA-780849024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8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5D80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8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8B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3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pertey</dc:creator>
  <cp:keywords/>
  <dc:description/>
  <cp:lastModifiedBy>Jayanthi</cp:lastModifiedBy>
  <cp:revision>5</cp:revision>
  <dcterms:created xsi:type="dcterms:W3CDTF">2020-12-22T15:54:00Z</dcterms:created>
  <dcterms:modified xsi:type="dcterms:W3CDTF">2021-01-19T17:56:00Z</dcterms:modified>
</cp:coreProperties>
</file>